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841FE" w14:textId="77777777" w:rsidR="002E39E2" w:rsidRPr="00341AF6" w:rsidRDefault="007F35D0" w:rsidP="007F35D0">
      <w:pPr>
        <w:tabs>
          <w:tab w:val="left" w:pos="5312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1A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4A79E4" w:rsidRPr="00341A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6</w:t>
      </w:r>
      <w:r w:rsidR="00EB4EB5" w:rsidRPr="00341A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301A6A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ance of </w:t>
      </w:r>
      <w:r w:rsidR="001E06DA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bio</w:t>
      </w:r>
      <w:r w:rsidR="002451A4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kers for the </w:t>
      </w:r>
      <w:r w:rsidR="0037692B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rative resected </w:t>
      </w:r>
      <w:r w:rsidR="000C5B20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HCC</w:t>
      </w:r>
    </w:p>
    <w:tbl>
      <w:tblPr>
        <w:tblStyle w:val="TableGrid"/>
        <w:tblW w:w="13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8"/>
        <w:gridCol w:w="1152"/>
        <w:gridCol w:w="2304"/>
        <w:gridCol w:w="2016"/>
        <w:gridCol w:w="2016"/>
        <w:gridCol w:w="2016"/>
        <w:gridCol w:w="2016"/>
      </w:tblGrid>
      <w:tr w:rsidR="00341AF6" w:rsidRPr="00341AF6" w14:paraId="5BDA0B66" w14:textId="22E6D893" w:rsidTr="00320CF9">
        <w:trPr>
          <w:trHeight w:val="648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2881DF" w14:textId="77777777" w:rsidR="009675E5" w:rsidRPr="00341AF6" w:rsidRDefault="009675E5" w:rsidP="009675E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AFE43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ut-off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C9174C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UC (95%CI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F98FA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nsitivity, % (95%CI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C648B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ficity, % (95%CI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2C78C" w14:textId="6B29854D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PV, % (95%CI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F483C" w14:textId="32EBD9C1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PV, % (95%CI)</w:t>
            </w:r>
          </w:p>
        </w:tc>
      </w:tr>
      <w:tr w:rsidR="00341AF6" w:rsidRPr="00341AF6" w14:paraId="1FC93F2C" w14:textId="1E52EE8E" w:rsidTr="00320CF9">
        <w:trPr>
          <w:trHeight w:val="648"/>
        </w:trPr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F43F44" w14:textId="77777777" w:rsidR="009675E5" w:rsidRPr="00341AF6" w:rsidRDefault="009675E5" w:rsidP="009675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rinogen, g/L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2BED2A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3.44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365FD0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0 (0.553-0.667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069CA1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3 (74.7-89.9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B3C640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7 (32.8-42.7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741B76C1" w14:textId="3C3A55DF" w:rsidR="009675E5" w:rsidRPr="00341AF6" w:rsidRDefault="00857444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1 (21.5-31.3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6E967F5F" w14:textId="3465CB9C" w:rsidR="009675E5" w:rsidRPr="00341AF6" w:rsidRDefault="00857444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5 (83.7-93.8)</w:t>
            </w:r>
          </w:p>
        </w:tc>
      </w:tr>
      <w:tr w:rsidR="00341AF6" w:rsidRPr="00341AF6" w14:paraId="4E2B3FB1" w14:textId="1EA14BC9" w:rsidTr="00320CF9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06893E20" w14:textId="77777777" w:rsidR="009675E5" w:rsidRPr="00341AF6" w:rsidRDefault="009675E5" w:rsidP="009675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, U/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A20FB82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32.7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3E5D98AC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6 (0.639-0.752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7B6CE49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7 (54.6-73.9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B148B28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5 (60.5-70.2)</w:t>
            </w:r>
          </w:p>
        </w:tc>
        <w:tc>
          <w:tcPr>
            <w:tcW w:w="2016" w:type="dxa"/>
            <w:vAlign w:val="center"/>
          </w:tcPr>
          <w:p w14:paraId="2B8DBCA9" w14:textId="59BF34AA" w:rsidR="009675E5" w:rsidRPr="00341AF6" w:rsidRDefault="002205C9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2 (26.7-40.2)</w:t>
            </w:r>
          </w:p>
        </w:tc>
        <w:tc>
          <w:tcPr>
            <w:tcW w:w="2016" w:type="dxa"/>
            <w:vAlign w:val="center"/>
          </w:tcPr>
          <w:p w14:paraId="2CE523A1" w14:textId="76BE56E5" w:rsidR="009675E5" w:rsidRPr="00341AF6" w:rsidRDefault="002205C9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5 (83.1-91.1)</w:t>
            </w:r>
          </w:p>
        </w:tc>
      </w:tr>
      <w:tr w:rsidR="00341AF6" w:rsidRPr="00341AF6" w14:paraId="3315DFEB" w14:textId="6D94A782" w:rsidTr="00320CF9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6C37520C" w14:textId="77777777" w:rsidR="009675E5" w:rsidRPr="00341AF6" w:rsidRDefault="009675E5" w:rsidP="009675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, U/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1539404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33.8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1E622875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3 (0.716-0.811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6B6E386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5 (63.9-81.8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1436F69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6 (63.7-73.2)</w:t>
            </w:r>
          </w:p>
        </w:tc>
        <w:tc>
          <w:tcPr>
            <w:tcW w:w="2016" w:type="dxa"/>
            <w:vAlign w:val="center"/>
          </w:tcPr>
          <w:p w14:paraId="3A74FE77" w14:textId="49C6D55A" w:rsidR="009675E5" w:rsidRPr="00341AF6" w:rsidRDefault="00940927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3 (31.4-45.5)</w:t>
            </w:r>
          </w:p>
        </w:tc>
        <w:tc>
          <w:tcPr>
            <w:tcW w:w="2016" w:type="dxa"/>
            <w:vAlign w:val="center"/>
          </w:tcPr>
          <w:p w14:paraId="7AEB2620" w14:textId="03FD9597" w:rsidR="009675E5" w:rsidRPr="00341AF6" w:rsidRDefault="00940927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7 (86.8-93.8)</w:t>
            </w:r>
          </w:p>
        </w:tc>
      </w:tr>
      <w:tr w:rsidR="00341AF6" w:rsidRPr="00341AF6" w14:paraId="2460B62B" w14:textId="2A229C3A" w:rsidTr="00320CF9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693C0CDD" w14:textId="77777777" w:rsidR="009675E5" w:rsidRPr="00341AF6" w:rsidRDefault="009675E5" w:rsidP="009675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P, ng/m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FC679F7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5.1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3C41BFFD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1 (0.808-0.893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16F1CC9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6 (59.7-78.3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5EB0169F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7 (81.8-89.1)</w:t>
            </w:r>
          </w:p>
        </w:tc>
        <w:tc>
          <w:tcPr>
            <w:tcW w:w="2016" w:type="dxa"/>
            <w:vAlign w:val="center"/>
          </w:tcPr>
          <w:p w14:paraId="482960E3" w14:textId="3F69B3F9" w:rsidR="009675E5" w:rsidRPr="00341AF6" w:rsidRDefault="00CE792A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3 (47.2-65.2)</w:t>
            </w:r>
          </w:p>
        </w:tc>
        <w:tc>
          <w:tcPr>
            <w:tcW w:w="2016" w:type="dxa"/>
            <w:vAlign w:val="center"/>
          </w:tcPr>
          <w:p w14:paraId="0CD027A1" w14:textId="313BB2DB" w:rsidR="009675E5" w:rsidRPr="00341AF6" w:rsidRDefault="00CE792A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4 (88.0-94.1)</w:t>
            </w:r>
          </w:p>
        </w:tc>
      </w:tr>
      <w:tr w:rsidR="00341AF6" w:rsidRPr="00341AF6" w14:paraId="6E20C010" w14:textId="288CF4B3" w:rsidTr="00320CF9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2D395262" w14:textId="77777777" w:rsidR="009675E5" w:rsidRPr="00341AF6" w:rsidRDefault="009675E5" w:rsidP="009675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P-L3, 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B1A4D60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0.9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0B171234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8 (0.717-0.820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0F21FC75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4 (54.2-73.6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5DEC463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0 (83.2-90.2)</w:t>
            </w:r>
          </w:p>
        </w:tc>
        <w:tc>
          <w:tcPr>
            <w:tcW w:w="2016" w:type="dxa"/>
            <w:vAlign w:val="center"/>
          </w:tcPr>
          <w:p w14:paraId="444D098F" w14:textId="19C4B6E0" w:rsidR="009675E5" w:rsidRPr="00341AF6" w:rsidRDefault="0081411A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5 (47.0-65.7)</w:t>
            </w:r>
          </w:p>
        </w:tc>
        <w:tc>
          <w:tcPr>
            <w:tcW w:w="2016" w:type="dxa"/>
            <w:vAlign w:val="center"/>
          </w:tcPr>
          <w:p w14:paraId="42944D1F" w14:textId="46EC225B" w:rsidR="009675E5" w:rsidRPr="00341AF6" w:rsidRDefault="00111F24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3 (86.8-93.1)</w:t>
            </w:r>
          </w:p>
        </w:tc>
      </w:tr>
      <w:tr w:rsidR="00341AF6" w:rsidRPr="00341AF6" w14:paraId="5C69C542" w14:textId="4E5F6CC9" w:rsidTr="00320CF9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79750531" w14:textId="77777777" w:rsidR="009675E5" w:rsidRPr="00341AF6" w:rsidRDefault="009675E5" w:rsidP="009675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VKA-II, mAU/m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95531D9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118.0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74660DD9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0 (0.895-0.965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0A2E2AA2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8 (76.2-91.3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8263270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7 (91.8-96.8)</w:t>
            </w:r>
          </w:p>
        </w:tc>
        <w:tc>
          <w:tcPr>
            <w:tcW w:w="2016" w:type="dxa"/>
            <w:vAlign w:val="center"/>
          </w:tcPr>
          <w:p w14:paraId="45E7E06F" w14:textId="436FA937" w:rsidR="009675E5" w:rsidRPr="00341AF6" w:rsidRDefault="00E914F9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6 (72.7-88.5)</w:t>
            </w:r>
          </w:p>
        </w:tc>
        <w:tc>
          <w:tcPr>
            <w:tcW w:w="2016" w:type="dxa"/>
            <w:vAlign w:val="center"/>
          </w:tcPr>
          <w:p w14:paraId="3DDD42A5" w14:textId="50E6000B" w:rsidR="009675E5" w:rsidRPr="00341AF6" w:rsidRDefault="00783C97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8 (93.1-97.6)</w:t>
            </w:r>
          </w:p>
        </w:tc>
      </w:tr>
      <w:tr w:rsidR="00341AF6" w:rsidRPr="00341AF6" w14:paraId="49E52C35" w14:textId="6C5295CC" w:rsidTr="00320CF9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60C15542" w14:textId="77777777" w:rsidR="009675E5" w:rsidRPr="00341AF6" w:rsidRDefault="009675E5" w:rsidP="009675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P+PIVKA-II</w:t>
            </w:r>
            <w:r w:rsidRPr="00341AF6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3F0AE79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-2.3276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73624E91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6 (0.903-0.969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D6CFF33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9 (79.8-93.6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986F801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6 (90.5-95.9)</w:t>
            </w:r>
          </w:p>
        </w:tc>
        <w:tc>
          <w:tcPr>
            <w:tcW w:w="2016" w:type="dxa"/>
            <w:vAlign w:val="center"/>
          </w:tcPr>
          <w:p w14:paraId="05DCE8BF" w14:textId="6FCA3727" w:rsidR="009675E5" w:rsidRPr="00341AF6" w:rsidRDefault="006A54DB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1 (70.3-86.3)</w:t>
            </w:r>
          </w:p>
        </w:tc>
        <w:tc>
          <w:tcPr>
            <w:tcW w:w="2016" w:type="dxa"/>
            <w:vAlign w:val="center"/>
          </w:tcPr>
          <w:p w14:paraId="3749957E" w14:textId="20518DEF" w:rsidR="009675E5" w:rsidRPr="00341AF6" w:rsidRDefault="006A54DB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5 (94.0-98.2)</w:t>
            </w:r>
          </w:p>
        </w:tc>
      </w:tr>
      <w:tr w:rsidR="00341AF6" w:rsidRPr="00341AF6" w14:paraId="7FEFF485" w14:textId="1CF8C949" w:rsidTr="00320CF9">
        <w:trPr>
          <w:trHeight w:val="648"/>
        </w:trPr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DDD22E" w14:textId="77777777" w:rsidR="009675E5" w:rsidRPr="00341AF6" w:rsidRDefault="009675E5" w:rsidP="009675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timal model</w:t>
            </w:r>
            <w:r w:rsidRPr="00341AF6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D52241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-2.0603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8FCEAF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6 (0.948-0.984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F8FCD3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9 (79.8-93.6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07D7D6" w14:textId="77777777" w:rsidR="009675E5" w:rsidRPr="00341AF6" w:rsidRDefault="009675E5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3 (90.2-95.7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6778468A" w14:textId="27FC5DA8" w:rsidR="009675E5" w:rsidRPr="00341AF6" w:rsidRDefault="00E13BCC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4 (69.6-85.6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0F4EA614" w14:textId="34D4275A" w:rsidR="009675E5" w:rsidRPr="00341AF6" w:rsidRDefault="00E13BCC" w:rsidP="009675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A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5 (94.0-98.2)</w:t>
            </w:r>
          </w:p>
        </w:tc>
      </w:tr>
    </w:tbl>
    <w:p w14:paraId="338492F8" w14:textId="5076B309" w:rsidR="00E9289E" w:rsidRPr="00341AF6" w:rsidRDefault="00F01ED2" w:rsidP="0088413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1A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breviations:</w:t>
      </w:r>
      <w:r w:rsidR="00AA38A0" w:rsidRPr="00341A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75674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5%CI, 95% confidence interval; </w:t>
      </w:r>
      <w:r w:rsidRPr="00341A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FP,</w:t>
      </w:r>
      <w:r w:rsidR="00AA38A0" w:rsidRPr="00341A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38A0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lpha-fetoprotein</w:t>
      </w:r>
      <w:r w:rsidRPr="00341A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 AFP</w:t>
      </w:r>
      <w:r w:rsidR="009B5201" w:rsidRPr="00341A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Pr="00341A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3, </w:t>
      </w:r>
      <w:r w:rsidR="00AA38A0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lpha-fetoprotein L3 isoform</w:t>
      </w:r>
      <w:r w:rsidRPr="00341A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62331B" w:rsidRPr="00341A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LT, </w:t>
      </w:r>
      <w:r w:rsidR="00AA38A0" w:rsidRPr="00341A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="0062331B" w:rsidRPr="00341A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anine aminotransferase</w:t>
      </w:r>
      <w:r w:rsidR="00C354C3" w:rsidRPr="00341A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AST, </w:t>
      </w:r>
      <w:r w:rsidR="00AA38A0" w:rsidRPr="00341A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="0062331B" w:rsidRPr="00341A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artate aminotransferase</w:t>
      </w:r>
      <w:r w:rsidR="009A5F68" w:rsidRPr="00341A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8A3AA6" w:rsidRPr="00341A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UC, Area under curve; </w:t>
      </w:r>
      <w:r w:rsidR="00CF1517" w:rsidRPr="00341A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IVKA-II, </w:t>
      </w:r>
      <w:r w:rsidR="00AA38A0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CF1517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rotein i</w:t>
      </w:r>
      <w:r w:rsidR="0056241D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nduced by vitamin K absence II</w:t>
      </w:r>
      <w:r w:rsidR="00704E40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; PPV, Positive predictive value; NPV, Negative predictive value.</w:t>
      </w:r>
    </w:p>
    <w:p w14:paraId="0007094B" w14:textId="77777777" w:rsidR="003265D9" w:rsidRPr="00341AF6" w:rsidRDefault="003265D9" w:rsidP="0088413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41A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tes:</w:t>
      </w:r>
      <w:r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A4CED" w:rsidRPr="00341AF6">
        <w:rPr>
          <w:rFonts w:ascii="Arial" w:hAnsi="Arial" w:cs="Arial"/>
          <w:color w:val="000000" w:themeColor="text1"/>
          <w:sz w:val="24"/>
          <w:szCs w:val="24"/>
          <w:vertAlign w:val="superscript"/>
        </w:rPr>
        <w:t>†</w:t>
      </w:r>
      <w:r w:rsidR="00132055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EC5CB2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2055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EC5CB2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11C27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-2.7765</w:t>
      </w:r>
      <w:r w:rsidR="007876A5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(</w:t>
      </w:r>
      <w:r w:rsidR="00FB2BC7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0.01266</w:t>
      </w:r>
      <w:r w:rsidR="00895BAA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*AFP</w:t>
      </w:r>
      <w:r w:rsidR="007876A5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) + (</w:t>
      </w:r>
      <w:r w:rsidR="00F77936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0.00271</w:t>
      </w:r>
      <w:r w:rsidR="000A5591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*PIVKA-</w:t>
      </w:r>
      <w:r w:rsidR="00F4513F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II</w:t>
      </w:r>
      <w:r w:rsidR="007876A5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0B2A25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0B2A25" w:rsidRPr="00341AF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B2A25" w:rsidRPr="00341AF6">
        <w:rPr>
          <w:rFonts w:ascii="Arial" w:hAnsi="Arial" w:cs="Arial"/>
          <w:color w:val="000000" w:themeColor="text1"/>
          <w:sz w:val="24"/>
          <w:szCs w:val="24"/>
          <w:vertAlign w:val="superscript"/>
        </w:rPr>
        <w:t>‡</w:t>
      </w:r>
      <w:r w:rsidR="00176AC1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Y = -3.3290</w:t>
      </w:r>
      <w:r w:rsidR="00E2253B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</w:t>
      </w:r>
      <w:r w:rsidR="008C1634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FB0E03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0.00</w:t>
      </w:r>
      <w:r w:rsidR="000379B7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="00FB0E03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84</w:t>
      </w:r>
      <w:r w:rsidR="000379B7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AST) </w:t>
      </w:r>
      <w:r w:rsidR="00165C20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+ </w:t>
      </w:r>
      <w:r w:rsidR="00F76576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FB0E03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0.01095</w:t>
      </w:r>
      <w:r w:rsidR="00F76576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*AFP)</w:t>
      </w:r>
      <w:r w:rsidR="00383D70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(</w:t>
      </w:r>
      <w:r w:rsidR="006C6DA7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0.002</w:t>
      </w:r>
      <w:r w:rsidR="00FB0E03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73</w:t>
      </w:r>
      <w:r w:rsidR="00663ABB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3E6990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PIVKA-II)</w:t>
      </w:r>
      <w:r w:rsidR="000431BA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only </w:t>
      </w:r>
      <w:r w:rsidR="004A4898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omarkers </w:t>
      </w:r>
      <w:r w:rsidR="007C235C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with AUC</w:t>
      </w:r>
      <w:r w:rsidR="00881FB6" w:rsidRPr="00341AF6">
        <w:rPr>
          <w:rFonts w:ascii="Times New Roman" w:hAnsi="Times New Roman" w:cs="Times New Roman"/>
          <w:color w:val="000000" w:themeColor="text1"/>
          <w:sz w:val="24"/>
          <w:szCs w:val="24"/>
        </w:rPr>
        <w:t>≥0.6 have been shown.</w:t>
      </w:r>
    </w:p>
    <w:sectPr w:rsidR="003265D9" w:rsidRPr="00341AF6" w:rsidSect="00320CF9">
      <w:pgSz w:w="16834" w:h="11909" w:orient="landscape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EB5"/>
    <w:rsid w:val="000027ED"/>
    <w:rsid w:val="00011EB7"/>
    <w:rsid w:val="000162C1"/>
    <w:rsid w:val="000274FE"/>
    <w:rsid w:val="00031302"/>
    <w:rsid w:val="000339FD"/>
    <w:rsid w:val="000379B7"/>
    <w:rsid w:val="000431BA"/>
    <w:rsid w:val="000539C1"/>
    <w:rsid w:val="00054FDA"/>
    <w:rsid w:val="0006500A"/>
    <w:rsid w:val="000673D0"/>
    <w:rsid w:val="00080EFB"/>
    <w:rsid w:val="00081A3C"/>
    <w:rsid w:val="00084C7A"/>
    <w:rsid w:val="00092BE2"/>
    <w:rsid w:val="00094971"/>
    <w:rsid w:val="00096856"/>
    <w:rsid w:val="000A046A"/>
    <w:rsid w:val="000A5591"/>
    <w:rsid w:val="000B13A3"/>
    <w:rsid w:val="000B2A25"/>
    <w:rsid w:val="000B634B"/>
    <w:rsid w:val="000B7415"/>
    <w:rsid w:val="000C1B18"/>
    <w:rsid w:val="000C233F"/>
    <w:rsid w:val="000C5B20"/>
    <w:rsid w:val="000E130D"/>
    <w:rsid w:val="000E3CB2"/>
    <w:rsid w:val="000F6501"/>
    <w:rsid w:val="00100AE2"/>
    <w:rsid w:val="00104B19"/>
    <w:rsid w:val="00104D40"/>
    <w:rsid w:val="00107CA5"/>
    <w:rsid w:val="00111F24"/>
    <w:rsid w:val="001169FD"/>
    <w:rsid w:val="00116F92"/>
    <w:rsid w:val="001225F1"/>
    <w:rsid w:val="00123741"/>
    <w:rsid w:val="001256E3"/>
    <w:rsid w:val="001278BB"/>
    <w:rsid w:val="00130342"/>
    <w:rsid w:val="00132055"/>
    <w:rsid w:val="0013293A"/>
    <w:rsid w:val="00132E0D"/>
    <w:rsid w:val="0014100A"/>
    <w:rsid w:val="00141627"/>
    <w:rsid w:val="001423F3"/>
    <w:rsid w:val="001507EE"/>
    <w:rsid w:val="00154182"/>
    <w:rsid w:val="001643E3"/>
    <w:rsid w:val="00164E98"/>
    <w:rsid w:val="00165C20"/>
    <w:rsid w:val="00172182"/>
    <w:rsid w:val="00176AC1"/>
    <w:rsid w:val="00177B41"/>
    <w:rsid w:val="00191A49"/>
    <w:rsid w:val="00192A0A"/>
    <w:rsid w:val="00194741"/>
    <w:rsid w:val="001948AA"/>
    <w:rsid w:val="001949DD"/>
    <w:rsid w:val="001976DB"/>
    <w:rsid w:val="001A033A"/>
    <w:rsid w:val="001A1E27"/>
    <w:rsid w:val="001A33E3"/>
    <w:rsid w:val="001A562D"/>
    <w:rsid w:val="001A6E60"/>
    <w:rsid w:val="001B4ECB"/>
    <w:rsid w:val="001C0667"/>
    <w:rsid w:val="001C502A"/>
    <w:rsid w:val="001C6B1B"/>
    <w:rsid w:val="001D13CF"/>
    <w:rsid w:val="001D1F26"/>
    <w:rsid w:val="001D2351"/>
    <w:rsid w:val="001D3A09"/>
    <w:rsid w:val="001E06DA"/>
    <w:rsid w:val="001F0564"/>
    <w:rsid w:val="001F10FC"/>
    <w:rsid w:val="001F2554"/>
    <w:rsid w:val="001F6B19"/>
    <w:rsid w:val="00200CBB"/>
    <w:rsid w:val="00210BF7"/>
    <w:rsid w:val="00210D76"/>
    <w:rsid w:val="00211593"/>
    <w:rsid w:val="00211CD3"/>
    <w:rsid w:val="0021285D"/>
    <w:rsid w:val="00215015"/>
    <w:rsid w:val="002205C9"/>
    <w:rsid w:val="00221B1D"/>
    <w:rsid w:val="002275DF"/>
    <w:rsid w:val="00227F5D"/>
    <w:rsid w:val="00243197"/>
    <w:rsid w:val="0024379A"/>
    <w:rsid w:val="00244A09"/>
    <w:rsid w:val="002451A4"/>
    <w:rsid w:val="00252B9F"/>
    <w:rsid w:val="00252EB6"/>
    <w:rsid w:val="00253D6E"/>
    <w:rsid w:val="00260F85"/>
    <w:rsid w:val="002649A8"/>
    <w:rsid w:val="002657AF"/>
    <w:rsid w:val="002661C0"/>
    <w:rsid w:val="002722AF"/>
    <w:rsid w:val="00282B13"/>
    <w:rsid w:val="00293B6F"/>
    <w:rsid w:val="00296AC4"/>
    <w:rsid w:val="002A41F3"/>
    <w:rsid w:val="002A42FC"/>
    <w:rsid w:val="002A7DFC"/>
    <w:rsid w:val="002B42BF"/>
    <w:rsid w:val="002B5F7C"/>
    <w:rsid w:val="002C4B0D"/>
    <w:rsid w:val="002C6C01"/>
    <w:rsid w:val="002C7070"/>
    <w:rsid w:val="002C7DDE"/>
    <w:rsid w:val="002E156C"/>
    <w:rsid w:val="002E2A40"/>
    <w:rsid w:val="002E2C99"/>
    <w:rsid w:val="002E2D41"/>
    <w:rsid w:val="002E39E2"/>
    <w:rsid w:val="002E596D"/>
    <w:rsid w:val="002E7DBF"/>
    <w:rsid w:val="002F0400"/>
    <w:rsid w:val="002F094C"/>
    <w:rsid w:val="002F5278"/>
    <w:rsid w:val="002F5DEC"/>
    <w:rsid w:val="00301A6A"/>
    <w:rsid w:val="00302090"/>
    <w:rsid w:val="003048A0"/>
    <w:rsid w:val="00307D7D"/>
    <w:rsid w:val="00307FE4"/>
    <w:rsid w:val="00312723"/>
    <w:rsid w:val="00320CF9"/>
    <w:rsid w:val="003265D9"/>
    <w:rsid w:val="003320F6"/>
    <w:rsid w:val="0033649C"/>
    <w:rsid w:val="00341AF6"/>
    <w:rsid w:val="00342D31"/>
    <w:rsid w:val="0034452A"/>
    <w:rsid w:val="00345DBA"/>
    <w:rsid w:val="00351FEA"/>
    <w:rsid w:val="00352CB4"/>
    <w:rsid w:val="00362A98"/>
    <w:rsid w:val="00362AE3"/>
    <w:rsid w:val="00363B77"/>
    <w:rsid w:val="00363C50"/>
    <w:rsid w:val="00367DBD"/>
    <w:rsid w:val="00370571"/>
    <w:rsid w:val="0037168F"/>
    <w:rsid w:val="0037692B"/>
    <w:rsid w:val="00383BDF"/>
    <w:rsid w:val="00383D70"/>
    <w:rsid w:val="00384217"/>
    <w:rsid w:val="003974B1"/>
    <w:rsid w:val="003A0D76"/>
    <w:rsid w:val="003C4A78"/>
    <w:rsid w:val="003D427E"/>
    <w:rsid w:val="003D5548"/>
    <w:rsid w:val="003E29E9"/>
    <w:rsid w:val="003E3B3D"/>
    <w:rsid w:val="003E6990"/>
    <w:rsid w:val="003F25D8"/>
    <w:rsid w:val="00400479"/>
    <w:rsid w:val="00402DBF"/>
    <w:rsid w:val="00412318"/>
    <w:rsid w:val="004131D9"/>
    <w:rsid w:val="00414A61"/>
    <w:rsid w:val="00416F5C"/>
    <w:rsid w:val="00417F2E"/>
    <w:rsid w:val="00420249"/>
    <w:rsid w:val="00424B47"/>
    <w:rsid w:val="00425C96"/>
    <w:rsid w:val="00432F45"/>
    <w:rsid w:val="00447EA3"/>
    <w:rsid w:val="00453DD8"/>
    <w:rsid w:val="00463D4F"/>
    <w:rsid w:val="004669E9"/>
    <w:rsid w:val="00472B01"/>
    <w:rsid w:val="00473947"/>
    <w:rsid w:val="00474536"/>
    <w:rsid w:val="004804B4"/>
    <w:rsid w:val="0048129F"/>
    <w:rsid w:val="00484C05"/>
    <w:rsid w:val="00484F61"/>
    <w:rsid w:val="00494A69"/>
    <w:rsid w:val="00496292"/>
    <w:rsid w:val="004A21F3"/>
    <w:rsid w:val="004A393A"/>
    <w:rsid w:val="004A4898"/>
    <w:rsid w:val="004A79E4"/>
    <w:rsid w:val="004A7A1D"/>
    <w:rsid w:val="004A7B3D"/>
    <w:rsid w:val="004B0F49"/>
    <w:rsid w:val="004C0125"/>
    <w:rsid w:val="004C75B4"/>
    <w:rsid w:val="004D07DC"/>
    <w:rsid w:val="004E1DE7"/>
    <w:rsid w:val="004E1EB7"/>
    <w:rsid w:val="004E4F1C"/>
    <w:rsid w:val="004E7E18"/>
    <w:rsid w:val="004F0D5E"/>
    <w:rsid w:val="004F1693"/>
    <w:rsid w:val="004F1A04"/>
    <w:rsid w:val="004F2E1C"/>
    <w:rsid w:val="00523A15"/>
    <w:rsid w:val="00531284"/>
    <w:rsid w:val="00534E4D"/>
    <w:rsid w:val="00541D61"/>
    <w:rsid w:val="00542DDE"/>
    <w:rsid w:val="00544DA3"/>
    <w:rsid w:val="00547E41"/>
    <w:rsid w:val="005501F0"/>
    <w:rsid w:val="0055208B"/>
    <w:rsid w:val="0056241D"/>
    <w:rsid w:val="00562B64"/>
    <w:rsid w:val="0057196A"/>
    <w:rsid w:val="005719E5"/>
    <w:rsid w:val="005737BC"/>
    <w:rsid w:val="00574A13"/>
    <w:rsid w:val="00575A46"/>
    <w:rsid w:val="00577967"/>
    <w:rsid w:val="00580CCA"/>
    <w:rsid w:val="00582BBC"/>
    <w:rsid w:val="00584242"/>
    <w:rsid w:val="005849B8"/>
    <w:rsid w:val="00584AE5"/>
    <w:rsid w:val="00587531"/>
    <w:rsid w:val="00590E2F"/>
    <w:rsid w:val="0059659E"/>
    <w:rsid w:val="00597D5B"/>
    <w:rsid w:val="005A002C"/>
    <w:rsid w:val="005A0E62"/>
    <w:rsid w:val="005A1CD7"/>
    <w:rsid w:val="005A6486"/>
    <w:rsid w:val="005B2E23"/>
    <w:rsid w:val="005C3EFF"/>
    <w:rsid w:val="005D10D4"/>
    <w:rsid w:val="005D2AA5"/>
    <w:rsid w:val="005D31ED"/>
    <w:rsid w:val="005D4AFF"/>
    <w:rsid w:val="005D7F4E"/>
    <w:rsid w:val="005E7A12"/>
    <w:rsid w:val="005F41FE"/>
    <w:rsid w:val="00601978"/>
    <w:rsid w:val="0060698C"/>
    <w:rsid w:val="00610603"/>
    <w:rsid w:val="00617D0C"/>
    <w:rsid w:val="006214F2"/>
    <w:rsid w:val="0062331B"/>
    <w:rsid w:val="00624081"/>
    <w:rsid w:val="00625285"/>
    <w:rsid w:val="00626DF6"/>
    <w:rsid w:val="006320B8"/>
    <w:rsid w:val="00632F00"/>
    <w:rsid w:val="00636319"/>
    <w:rsid w:val="0063692B"/>
    <w:rsid w:val="00640F7B"/>
    <w:rsid w:val="00642042"/>
    <w:rsid w:val="00644130"/>
    <w:rsid w:val="006449C3"/>
    <w:rsid w:val="006472FB"/>
    <w:rsid w:val="006532B8"/>
    <w:rsid w:val="00653B04"/>
    <w:rsid w:val="00657DDF"/>
    <w:rsid w:val="00660309"/>
    <w:rsid w:val="00660C30"/>
    <w:rsid w:val="00661776"/>
    <w:rsid w:val="00661914"/>
    <w:rsid w:val="00663ABB"/>
    <w:rsid w:val="00667883"/>
    <w:rsid w:val="0067499B"/>
    <w:rsid w:val="00675585"/>
    <w:rsid w:val="006767F7"/>
    <w:rsid w:val="00677824"/>
    <w:rsid w:val="00677D05"/>
    <w:rsid w:val="0068185F"/>
    <w:rsid w:val="006919FB"/>
    <w:rsid w:val="00692229"/>
    <w:rsid w:val="00693CD8"/>
    <w:rsid w:val="006965AA"/>
    <w:rsid w:val="006A4CED"/>
    <w:rsid w:val="006A54DB"/>
    <w:rsid w:val="006B3EF3"/>
    <w:rsid w:val="006B4617"/>
    <w:rsid w:val="006C1827"/>
    <w:rsid w:val="006C2564"/>
    <w:rsid w:val="006C6DA7"/>
    <w:rsid w:val="006D34E7"/>
    <w:rsid w:val="006D3F2F"/>
    <w:rsid w:val="006D4041"/>
    <w:rsid w:val="006E202A"/>
    <w:rsid w:val="006F002E"/>
    <w:rsid w:val="006F10B7"/>
    <w:rsid w:val="006F2725"/>
    <w:rsid w:val="006F62E5"/>
    <w:rsid w:val="006F7BAF"/>
    <w:rsid w:val="00700030"/>
    <w:rsid w:val="00701DDB"/>
    <w:rsid w:val="00704E40"/>
    <w:rsid w:val="0070598E"/>
    <w:rsid w:val="00712EB7"/>
    <w:rsid w:val="0072133A"/>
    <w:rsid w:val="007221AB"/>
    <w:rsid w:val="007245C8"/>
    <w:rsid w:val="007261AC"/>
    <w:rsid w:val="0072795E"/>
    <w:rsid w:val="007311F9"/>
    <w:rsid w:val="007321D6"/>
    <w:rsid w:val="00733EE9"/>
    <w:rsid w:val="00736962"/>
    <w:rsid w:val="007410B0"/>
    <w:rsid w:val="00763868"/>
    <w:rsid w:val="00782E23"/>
    <w:rsid w:val="00783C97"/>
    <w:rsid w:val="00786CE6"/>
    <w:rsid w:val="007876A5"/>
    <w:rsid w:val="00787DA7"/>
    <w:rsid w:val="00787F13"/>
    <w:rsid w:val="007926CC"/>
    <w:rsid w:val="00793702"/>
    <w:rsid w:val="00797B86"/>
    <w:rsid w:val="007A5076"/>
    <w:rsid w:val="007A7988"/>
    <w:rsid w:val="007B3E8F"/>
    <w:rsid w:val="007B3F83"/>
    <w:rsid w:val="007B4D02"/>
    <w:rsid w:val="007C0A69"/>
    <w:rsid w:val="007C2292"/>
    <w:rsid w:val="007C235C"/>
    <w:rsid w:val="007C267F"/>
    <w:rsid w:val="007C3A7C"/>
    <w:rsid w:val="007C56F7"/>
    <w:rsid w:val="007D03E8"/>
    <w:rsid w:val="007D0757"/>
    <w:rsid w:val="007D21BE"/>
    <w:rsid w:val="007D44C8"/>
    <w:rsid w:val="007D7D1B"/>
    <w:rsid w:val="007E4DEC"/>
    <w:rsid w:val="007E5F3B"/>
    <w:rsid w:val="007F14A5"/>
    <w:rsid w:val="007F2D15"/>
    <w:rsid w:val="007F35D0"/>
    <w:rsid w:val="00800181"/>
    <w:rsid w:val="00803805"/>
    <w:rsid w:val="00812921"/>
    <w:rsid w:val="0081411A"/>
    <w:rsid w:val="0082084E"/>
    <w:rsid w:val="00824C4A"/>
    <w:rsid w:val="00841B86"/>
    <w:rsid w:val="0084274A"/>
    <w:rsid w:val="00842B4B"/>
    <w:rsid w:val="008545D4"/>
    <w:rsid w:val="00855FF7"/>
    <w:rsid w:val="00857444"/>
    <w:rsid w:val="0086102B"/>
    <w:rsid w:val="008628F6"/>
    <w:rsid w:val="0086308A"/>
    <w:rsid w:val="008669DA"/>
    <w:rsid w:val="00875674"/>
    <w:rsid w:val="00881FB6"/>
    <w:rsid w:val="008837E1"/>
    <w:rsid w:val="00884135"/>
    <w:rsid w:val="0088668A"/>
    <w:rsid w:val="00890D27"/>
    <w:rsid w:val="008924F4"/>
    <w:rsid w:val="00892DAA"/>
    <w:rsid w:val="00894C4D"/>
    <w:rsid w:val="00895BAA"/>
    <w:rsid w:val="008A06A6"/>
    <w:rsid w:val="008A0937"/>
    <w:rsid w:val="008A2CE9"/>
    <w:rsid w:val="008A3AA6"/>
    <w:rsid w:val="008A4BC8"/>
    <w:rsid w:val="008B068D"/>
    <w:rsid w:val="008C1634"/>
    <w:rsid w:val="008D3E7F"/>
    <w:rsid w:val="008E46A1"/>
    <w:rsid w:val="008E7952"/>
    <w:rsid w:val="008F5B08"/>
    <w:rsid w:val="008F692F"/>
    <w:rsid w:val="00903B5D"/>
    <w:rsid w:val="0090560F"/>
    <w:rsid w:val="00905D3F"/>
    <w:rsid w:val="009063E5"/>
    <w:rsid w:val="00906BFD"/>
    <w:rsid w:val="009267A4"/>
    <w:rsid w:val="009279F6"/>
    <w:rsid w:val="00930303"/>
    <w:rsid w:val="0093202B"/>
    <w:rsid w:val="00932C13"/>
    <w:rsid w:val="00933387"/>
    <w:rsid w:val="0093669C"/>
    <w:rsid w:val="00940927"/>
    <w:rsid w:val="009439F7"/>
    <w:rsid w:val="0094502E"/>
    <w:rsid w:val="00956D80"/>
    <w:rsid w:val="009675E5"/>
    <w:rsid w:val="00974F67"/>
    <w:rsid w:val="0098211E"/>
    <w:rsid w:val="009835F5"/>
    <w:rsid w:val="009843CA"/>
    <w:rsid w:val="00984C2A"/>
    <w:rsid w:val="0099230E"/>
    <w:rsid w:val="00995589"/>
    <w:rsid w:val="009969E5"/>
    <w:rsid w:val="009A2F9B"/>
    <w:rsid w:val="009A37F0"/>
    <w:rsid w:val="009A5F68"/>
    <w:rsid w:val="009B09D6"/>
    <w:rsid w:val="009B2264"/>
    <w:rsid w:val="009B5201"/>
    <w:rsid w:val="009B5B2F"/>
    <w:rsid w:val="009C0050"/>
    <w:rsid w:val="009C06C6"/>
    <w:rsid w:val="009C16DF"/>
    <w:rsid w:val="009C32C9"/>
    <w:rsid w:val="009C61E3"/>
    <w:rsid w:val="009C7B9A"/>
    <w:rsid w:val="009D0BE4"/>
    <w:rsid w:val="009D0EF2"/>
    <w:rsid w:val="009D627B"/>
    <w:rsid w:val="009E0638"/>
    <w:rsid w:val="009E2DE1"/>
    <w:rsid w:val="00A0075A"/>
    <w:rsid w:val="00A02900"/>
    <w:rsid w:val="00A05476"/>
    <w:rsid w:val="00A1301A"/>
    <w:rsid w:val="00A20A10"/>
    <w:rsid w:val="00A23CAF"/>
    <w:rsid w:val="00A2420D"/>
    <w:rsid w:val="00A25369"/>
    <w:rsid w:val="00A27558"/>
    <w:rsid w:val="00A31FA4"/>
    <w:rsid w:val="00A42DD5"/>
    <w:rsid w:val="00A51162"/>
    <w:rsid w:val="00A51CEE"/>
    <w:rsid w:val="00A53A0A"/>
    <w:rsid w:val="00A53EC8"/>
    <w:rsid w:val="00A56DC1"/>
    <w:rsid w:val="00A60997"/>
    <w:rsid w:val="00A70FE2"/>
    <w:rsid w:val="00A71A7B"/>
    <w:rsid w:val="00A71F89"/>
    <w:rsid w:val="00A74E10"/>
    <w:rsid w:val="00A75B65"/>
    <w:rsid w:val="00A83B11"/>
    <w:rsid w:val="00A840E0"/>
    <w:rsid w:val="00A85390"/>
    <w:rsid w:val="00A90750"/>
    <w:rsid w:val="00A90BCB"/>
    <w:rsid w:val="00A94C2C"/>
    <w:rsid w:val="00A97460"/>
    <w:rsid w:val="00AA1B70"/>
    <w:rsid w:val="00AA38A0"/>
    <w:rsid w:val="00AB1420"/>
    <w:rsid w:val="00AB3B6B"/>
    <w:rsid w:val="00AB526E"/>
    <w:rsid w:val="00AB5DCD"/>
    <w:rsid w:val="00AB62C1"/>
    <w:rsid w:val="00AB6586"/>
    <w:rsid w:val="00AC1919"/>
    <w:rsid w:val="00AC41F0"/>
    <w:rsid w:val="00AC68CD"/>
    <w:rsid w:val="00AD0466"/>
    <w:rsid w:val="00AD5045"/>
    <w:rsid w:val="00AE11EC"/>
    <w:rsid w:val="00AE12D9"/>
    <w:rsid w:val="00AE5C2F"/>
    <w:rsid w:val="00AE676A"/>
    <w:rsid w:val="00AF3F62"/>
    <w:rsid w:val="00AF577B"/>
    <w:rsid w:val="00B04686"/>
    <w:rsid w:val="00B10349"/>
    <w:rsid w:val="00B10D5F"/>
    <w:rsid w:val="00B11C27"/>
    <w:rsid w:val="00B12C1B"/>
    <w:rsid w:val="00B12CAC"/>
    <w:rsid w:val="00B12F5D"/>
    <w:rsid w:val="00B15E4A"/>
    <w:rsid w:val="00B21707"/>
    <w:rsid w:val="00B257FC"/>
    <w:rsid w:val="00B26D80"/>
    <w:rsid w:val="00B3078F"/>
    <w:rsid w:val="00B3083F"/>
    <w:rsid w:val="00B33995"/>
    <w:rsid w:val="00B357CE"/>
    <w:rsid w:val="00B51280"/>
    <w:rsid w:val="00B54528"/>
    <w:rsid w:val="00B545E2"/>
    <w:rsid w:val="00B6034E"/>
    <w:rsid w:val="00B63F91"/>
    <w:rsid w:val="00B64036"/>
    <w:rsid w:val="00B70B37"/>
    <w:rsid w:val="00B715BC"/>
    <w:rsid w:val="00B755C3"/>
    <w:rsid w:val="00B8497D"/>
    <w:rsid w:val="00B97B06"/>
    <w:rsid w:val="00BB3C36"/>
    <w:rsid w:val="00BB65C3"/>
    <w:rsid w:val="00BB6D68"/>
    <w:rsid w:val="00BB7A2D"/>
    <w:rsid w:val="00BC04F4"/>
    <w:rsid w:val="00BC077D"/>
    <w:rsid w:val="00BC0917"/>
    <w:rsid w:val="00BC4E9F"/>
    <w:rsid w:val="00BD001F"/>
    <w:rsid w:val="00BD0B05"/>
    <w:rsid w:val="00BD411D"/>
    <w:rsid w:val="00BD4410"/>
    <w:rsid w:val="00BD51E0"/>
    <w:rsid w:val="00BD6D58"/>
    <w:rsid w:val="00BE55E2"/>
    <w:rsid w:val="00BF1C27"/>
    <w:rsid w:val="00BF37CF"/>
    <w:rsid w:val="00C025E5"/>
    <w:rsid w:val="00C04211"/>
    <w:rsid w:val="00C137BB"/>
    <w:rsid w:val="00C13B74"/>
    <w:rsid w:val="00C209CC"/>
    <w:rsid w:val="00C249E9"/>
    <w:rsid w:val="00C341DA"/>
    <w:rsid w:val="00C354C3"/>
    <w:rsid w:val="00C362CE"/>
    <w:rsid w:val="00C40959"/>
    <w:rsid w:val="00C46821"/>
    <w:rsid w:val="00C46B38"/>
    <w:rsid w:val="00C56553"/>
    <w:rsid w:val="00C65034"/>
    <w:rsid w:val="00C65CA7"/>
    <w:rsid w:val="00C71803"/>
    <w:rsid w:val="00C730D7"/>
    <w:rsid w:val="00C801A5"/>
    <w:rsid w:val="00C82414"/>
    <w:rsid w:val="00C82FFF"/>
    <w:rsid w:val="00C87E79"/>
    <w:rsid w:val="00C91E68"/>
    <w:rsid w:val="00C9243D"/>
    <w:rsid w:val="00C92F5B"/>
    <w:rsid w:val="00CB0F8C"/>
    <w:rsid w:val="00CB5DC9"/>
    <w:rsid w:val="00CC3C0E"/>
    <w:rsid w:val="00CC64C3"/>
    <w:rsid w:val="00CC704F"/>
    <w:rsid w:val="00CD7E6C"/>
    <w:rsid w:val="00CE792A"/>
    <w:rsid w:val="00CF1517"/>
    <w:rsid w:val="00CF1F7E"/>
    <w:rsid w:val="00CF4507"/>
    <w:rsid w:val="00CF5BBD"/>
    <w:rsid w:val="00D0419E"/>
    <w:rsid w:val="00D06151"/>
    <w:rsid w:val="00D07505"/>
    <w:rsid w:val="00D100A8"/>
    <w:rsid w:val="00D13A1C"/>
    <w:rsid w:val="00D15011"/>
    <w:rsid w:val="00D22F6A"/>
    <w:rsid w:val="00D33636"/>
    <w:rsid w:val="00D449F5"/>
    <w:rsid w:val="00D44B9A"/>
    <w:rsid w:val="00D450ED"/>
    <w:rsid w:val="00D46973"/>
    <w:rsid w:val="00D5175B"/>
    <w:rsid w:val="00D64DC9"/>
    <w:rsid w:val="00D81E47"/>
    <w:rsid w:val="00D9416D"/>
    <w:rsid w:val="00D95E2C"/>
    <w:rsid w:val="00D968BD"/>
    <w:rsid w:val="00DA6DB7"/>
    <w:rsid w:val="00DB36A0"/>
    <w:rsid w:val="00DB5311"/>
    <w:rsid w:val="00DB7D82"/>
    <w:rsid w:val="00DB7E56"/>
    <w:rsid w:val="00DC44BC"/>
    <w:rsid w:val="00DC7281"/>
    <w:rsid w:val="00DD240B"/>
    <w:rsid w:val="00DD2890"/>
    <w:rsid w:val="00DD4986"/>
    <w:rsid w:val="00DE4300"/>
    <w:rsid w:val="00DF2516"/>
    <w:rsid w:val="00E04C0F"/>
    <w:rsid w:val="00E05DA4"/>
    <w:rsid w:val="00E12097"/>
    <w:rsid w:val="00E13BCC"/>
    <w:rsid w:val="00E15CED"/>
    <w:rsid w:val="00E21954"/>
    <w:rsid w:val="00E2253B"/>
    <w:rsid w:val="00E22A71"/>
    <w:rsid w:val="00E22D38"/>
    <w:rsid w:val="00E23C34"/>
    <w:rsid w:val="00E25519"/>
    <w:rsid w:val="00E30F60"/>
    <w:rsid w:val="00E333EE"/>
    <w:rsid w:val="00E334DC"/>
    <w:rsid w:val="00E40F41"/>
    <w:rsid w:val="00E443C2"/>
    <w:rsid w:val="00E44930"/>
    <w:rsid w:val="00E53BB2"/>
    <w:rsid w:val="00E6020A"/>
    <w:rsid w:val="00E631D9"/>
    <w:rsid w:val="00E6656B"/>
    <w:rsid w:val="00E6669B"/>
    <w:rsid w:val="00E706AE"/>
    <w:rsid w:val="00E75F51"/>
    <w:rsid w:val="00E81723"/>
    <w:rsid w:val="00E86CEF"/>
    <w:rsid w:val="00E872D6"/>
    <w:rsid w:val="00E914F9"/>
    <w:rsid w:val="00E9289E"/>
    <w:rsid w:val="00E93296"/>
    <w:rsid w:val="00E94A3A"/>
    <w:rsid w:val="00E957D3"/>
    <w:rsid w:val="00EA238E"/>
    <w:rsid w:val="00EA4889"/>
    <w:rsid w:val="00EA4917"/>
    <w:rsid w:val="00EB4D15"/>
    <w:rsid w:val="00EB4EB5"/>
    <w:rsid w:val="00EC0B80"/>
    <w:rsid w:val="00EC5CB2"/>
    <w:rsid w:val="00ED0633"/>
    <w:rsid w:val="00ED2F56"/>
    <w:rsid w:val="00ED4C19"/>
    <w:rsid w:val="00EE2913"/>
    <w:rsid w:val="00EE3E52"/>
    <w:rsid w:val="00EE57A7"/>
    <w:rsid w:val="00EF1EB3"/>
    <w:rsid w:val="00EF343A"/>
    <w:rsid w:val="00F0123E"/>
    <w:rsid w:val="00F01ED2"/>
    <w:rsid w:val="00F02DDC"/>
    <w:rsid w:val="00F04AC9"/>
    <w:rsid w:val="00F14981"/>
    <w:rsid w:val="00F15306"/>
    <w:rsid w:val="00F169CE"/>
    <w:rsid w:val="00F17482"/>
    <w:rsid w:val="00F23078"/>
    <w:rsid w:val="00F23508"/>
    <w:rsid w:val="00F23815"/>
    <w:rsid w:val="00F269D0"/>
    <w:rsid w:val="00F31219"/>
    <w:rsid w:val="00F35D33"/>
    <w:rsid w:val="00F36049"/>
    <w:rsid w:val="00F4513F"/>
    <w:rsid w:val="00F51EC1"/>
    <w:rsid w:val="00F57004"/>
    <w:rsid w:val="00F61CAA"/>
    <w:rsid w:val="00F63E1D"/>
    <w:rsid w:val="00F736AA"/>
    <w:rsid w:val="00F73DE3"/>
    <w:rsid w:val="00F76576"/>
    <w:rsid w:val="00F77437"/>
    <w:rsid w:val="00F77936"/>
    <w:rsid w:val="00F8457C"/>
    <w:rsid w:val="00F91B80"/>
    <w:rsid w:val="00F939BB"/>
    <w:rsid w:val="00F94BBA"/>
    <w:rsid w:val="00FA6795"/>
    <w:rsid w:val="00FA6A86"/>
    <w:rsid w:val="00FA782E"/>
    <w:rsid w:val="00FB0E03"/>
    <w:rsid w:val="00FB160D"/>
    <w:rsid w:val="00FB2BC7"/>
    <w:rsid w:val="00FB5AB5"/>
    <w:rsid w:val="00FC7184"/>
    <w:rsid w:val="00FD3399"/>
    <w:rsid w:val="00FD3949"/>
    <w:rsid w:val="00FD3E4E"/>
    <w:rsid w:val="00FD6AB6"/>
    <w:rsid w:val="00FD7653"/>
    <w:rsid w:val="00FE1B3B"/>
    <w:rsid w:val="00FE4981"/>
    <w:rsid w:val="00FE595D"/>
    <w:rsid w:val="00FF53BC"/>
    <w:rsid w:val="00FF6539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B4B4E"/>
  <w15:chartTrackingRefBased/>
  <w15:docId w15:val="{16C8D326-7FBD-449E-93FA-38E26B5CD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01ED2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7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31</cp:revision>
  <dcterms:created xsi:type="dcterms:W3CDTF">2023-01-07T11:58:00Z</dcterms:created>
  <dcterms:modified xsi:type="dcterms:W3CDTF">2023-05-29T00:56:00Z</dcterms:modified>
</cp:coreProperties>
</file>